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List of genes differentially expressed in S1_25 plants as compared to C1 plants</w:t>
      </w:r>
    </w:p>
    <w:tbl>
      <w:tblPr>
        <w:tblW w:w="1033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5387"/>
        <w:gridCol w:w="1206"/>
        <w:gridCol w:w="858"/>
        <w:gridCol w:w="1024"/>
      </w:tblGrid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Possible rol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Gene annotation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Gene ID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Fold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ytoskeleton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actin depolymerizing factor 1 - like protein 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497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.27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NA repair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DNA-3-methyladenine glycosylase I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4468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4.1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putative protein serine/threonine protein kinase ATPK10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018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.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DRE CRT-binding protein DREB1C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2547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6.8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/hormone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NA binding protein - like DNA binding protein EREBP-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616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5.0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/hormones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like ethylene responsive element binding factor 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0758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3.9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evelopment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GRAB1-like protein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7745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2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NA repair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3-methyladenine DNA glycosylase, putative 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7523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8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NA bind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C2H2-type zinc finger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3743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1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eroxidase ATP3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641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5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anionic peroxid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145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7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peroxidase C2 precursor like protein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0877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glutathione S-transfer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294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3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eroxidase ATP24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3958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Oxidative stres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cytochrome P4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2769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9.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alpha-hydroxynitrile lyase HNL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103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0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isease resistance protein : TIR/NB-ARC/LR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565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0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xyloglucan endo-1,4-beta-D-glucanase-like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028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3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isease resistance protein-lik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2269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5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peanut type II chitin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017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8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disease resistance protein RPP1-Ws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581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harpin-induced protein hin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3598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9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thaumatin-like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60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1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athogen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similar to Mlo proteins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392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5.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hotosynthesi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NADPH-ferrihemoprotein reductase (ATR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02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2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hotosynthesi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monodehydroascorbate reductase (NADH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099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7.0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alcineurin B-like protein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1761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0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erine/threonine kinase, putativ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011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1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wall-associated kinase 2, putativ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561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2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similar to protein Pto kinase interactor 1 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5935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5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extra-large G-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439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5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inositol 1,3,4-trisphosphate 5/6-kinase-like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0817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iacylglycerol kinase (ATDGK1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079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8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receptor-like protein kinase 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2593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gnalling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receptor protein kinase (IRK1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613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2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anthocyanidin synthas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2g382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imilar to abscisic acid-induced protein HVA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249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4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protein EREBP-3 homolo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502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5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lipoxygenase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174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4.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low-temperature-induced protein 7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523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7.5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dehydrin Xero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5097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27.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 response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cold and ABA inducible protein kin1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159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5.0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/hormone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ethylene responsive element binding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2323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4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/hormone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utative jasmonic acid regulatory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3g155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7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Stress/hormones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uxin conjugate hydrolase (ILL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5178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6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Transcription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zh-CN"/>
              </w:rPr>
              <w:t>RGA-like protein transcription facto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5g1749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4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Transcription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TINY-like transcription factor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1g228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6.9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Transporter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plasma membrane-type calcium ATPase (ACA2)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376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0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6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Transporter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proton pump interacto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At4g275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3.1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0020</w:t>
            </w:r>
          </w:p>
        </w:tc>
      </w:tr>
    </w:tbl>
    <w:p>
      <w:pPr>
        <w:pStyle w:val="Normal"/>
        <w:tabs>
          <w:tab w:val="clear" w:pos="720"/>
          <w:tab w:val="left" w:pos="2410" w:leader="none"/>
        </w:tabs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993" w:right="1440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8:13:00Z</dcterms:created>
  <dc:creator>Kovalchuk</dc:creator>
  <dc:description/>
  <dc:language>en-US</dc:language>
  <cp:lastModifiedBy>Kovalchuk</cp:lastModifiedBy>
  <dcterms:modified xsi:type="dcterms:W3CDTF">2010-02-14T18:13:00Z</dcterms:modified>
  <cp:revision>2</cp:revision>
  <dc:subject/>
  <dc:title/>
</cp:coreProperties>
</file>